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6C0942" w14:textId="77777777" w:rsidR="000452F0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/>
          <w:bCs/>
          <w:bdr w:val="none" w:sz="0" w:space="0" w:color="auto" w:frame="1"/>
          <w:lang w:val="en-ID" w:eastAsia="en-ID"/>
        </w:rPr>
      </w:pPr>
      <w:r>
        <w:rPr>
          <w:rFonts w:asciiTheme="majorHAnsi" w:eastAsia="Times New Roman" w:hAnsiTheme="majorHAnsi" w:cstheme="majorHAnsi"/>
          <w:b/>
          <w:bCs/>
          <w:bdr w:val="none" w:sz="0" w:space="0" w:color="auto" w:frame="1"/>
          <w:lang w:val="en-ID" w:eastAsia="en-ID"/>
        </w:rPr>
        <w:t>Supplemental Table 1</w:t>
      </w:r>
      <w:r w:rsidRPr="00EF64B5">
        <w:rPr>
          <w:rFonts w:asciiTheme="majorHAnsi" w:eastAsia="Times New Roman" w:hAnsiTheme="majorHAnsi" w:cstheme="majorHAnsi"/>
          <w:b/>
          <w:bCs/>
          <w:bdr w:val="none" w:sz="0" w:space="0" w:color="auto" w:frame="1"/>
          <w:lang w:val="en-ID" w:eastAsia="en-ID"/>
        </w:rPr>
        <w:t xml:space="preserve">. The transitions between the stages in the diabetes care cascade stratified by facility (hospital and clinic) and </w:t>
      </w:r>
      <w:r>
        <w:rPr>
          <w:rFonts w:asciiTheme="majorHAnsi" w:eastAsia="Times New Roman" w:hAnsiTheme="majorHAnsi" w:cstheme="majorHAnsi"/>
          <w:b/>
          <w:bCs/>
          <w:bdr w:val="none" w:sz="0" w:space="0" w:color="auto" w:frame="1"/>
          <w:lang w:val="en-ID" w:eastAsia="en-ID"/>
        </w:rPr>
        <w:t>TB status (N=373,889)</w:t>
      </w:r>
      <w:r w:rsidRPr="00EF64B5">
        <w:rPr>
          <w:rFonts w:asciiTheme="majorHAnsi" w:eastAsia="Times New Roman" w:hAnsiTheme="majorHAnsi" w:cstheme="majorHAnsi"/>
          <w:b/>
          <w:bCs/>
          <w:bdr w:val="none" w:sz="0" w:space="0" w:color="auto" w:frame="1"/>
          <w:lang w:val="en-ID" w:eastAsia="en-ID"/>
        </w:rPr>
        <w:t>.</w:t>
      </w:r>
    </w:p>
    <w:tbl>
      <w:tblPr>
        <w:tblStyle w:val="TableGrid"/>
        <w:tblpPr w:leftFromText="180" w:rightFromText="180" w:vertAnchor="text" w:tblpX="-90" w:tblpY="1"/>
        <w:tblOverlap w:val="never"/>
        <w:tblW w:w="13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1474"/>
        <w:gridCol w:w="484"/>
        <w:gridCol w:w="1433"/>
        <w:gridCol w:w="30"/>
        <w:gridCol w:w="2760"/>
        <w:gridCol w:w="120"/>
        <w:gridCol w:w="2761"/>
        <w:gridCol w:w="209"/>
        <w:gridCol w:w="2880"/>
      </w:tblGrid>
      <w:tr w:rsidR="000452F0" w:rsidRPr="00EF64B5" w14:paraId="684700AF" w14:textId="77777777" w:rsidTr="008C5FD8">
        <w:tc>
          <w:tcPr>
            <w:tcW w:w="1529" w:type="dxa"/>
            <w:tcBorders>
              <w:top w:val="single" w:sz="24" w:space="0" w:color="auto"/>
              <w:bottom w:val="single" w:sz="24" w:space="0" w:color="auto"/>
            </w:tcBorders>
          </w:tcPr>
          <w:p w14:paraId="3BABF0D5" w14:textId="77777777" w:rsidR="000452F0" w:rsidRPr="00EF64B5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</w:pPr>
          </w:p>
        </w:tc>
        <w:tc>
          <w:tcPr>
            <w:tcW w:w="1474" w:type="dxa"/>
            <w:tcBorders>
              <w:top w:val="single" w:sz="24" w:space="0" w:color="auto"/>
              <w:bottom w:val="single" w:sz="24" w:space="0" w:color="auto"/>
            </w:tcBorders>
          </w:tcPr>
          <w:p w14:paraId="4E42FCA3" w14:textId="77777777" w:rsidR="000452F0" w:rsidRPr="00EF64B5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</w:pPr>
          </w:p>
        </w:tc>
        <w:tc>
          <w:tcPr>
            <w:tcW w:w="1917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7AE2CA36" w14:textId="77777777" w:rsidR="000452F0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N</w:t>
            </w:r>
            <w:r w:rsidRPr="00EF64B5"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 xml:space="preserve">o. patients </w:t>
            </w:r>
          </w:p>
          <w:p w14:paraId="69746104" w14:textId="77777777" w:rsidR="000452F0" w:rsidRPr="00EF64B5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</w:pPr>
            <w:r w:rsidRPr="00EF64B5"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tested</w:t>
            </w:r>
          </w:p>
          <w:p w14:paraId="30BAC9C5" w14:textId="77777777" w:rsidR="000452F0" w:rsidRPr="00EF64B5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</w:pPr>
            <w:r w:rsidRPr="00EF64B5"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n (%</w:t>
            </w:r>
            <w:r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; 95% CI</w:t>
            </w:r>
            <w:r w:rsidRPr="00EF64B5"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)</w:t>
            </w:r>
          </w:p>
        </w:tc>
        <w:tc>
          <w:tcPr>
            <w:tcW w:w="2790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08DB52F3" w14:textId="77777777" w:rsidR="000452F0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L</w:t>
            </w:r>
            <w:r w:rsidRPr="00EF64B5"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 xml:space="preserve">ab-diagnosed </w:t>
            </w:r>
          </w:p>
          <w:p w14:paraId="6109F996" w14:textId="77777777" w:rsidR="000452F0" w:rsidRPr="00EF64B5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</w:pPr>
            <w:r w:rsidRPr="00EF64B5"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diabetes</w:t>
            </w:r>
          </w:p>
          <w:p w14:paraId="56B8CA01" w14:textId="77777777" w:rsidR="000452F0" w:rsidRPr="00EF64B5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</w:pPr>
            <w:r w:rsidRPr="00EF64B5"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n (%</w:t>
            </w:r>
            <w:r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; 95% CI)</w:t>
            </w:r>
          </w:p>
        </w:tc>
        <w:tc>
          <w:tcPr>
            <w:tcW w:w="2881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0A2A7264" w14:textId="77777777" w:rsidR="000452F0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 xml:space="preserve">Remained in </w:t>
            </w:r>
            <w:r w:rsidRPr="00EF64B5"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care</w:t>
            </w:r>
          </w:p>
          <w:p w14:paraId="19731AA1" w14:textId="77777777" w:rsidR="000452F0" w:rsidRPr="00EF64B5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</w:pPr>
            <w:r w:rsidRPr="00EF64B5"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 xml:space="preserve"> within </w:t>
            </w:r>
            <w:r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24</w:t>
            </w:r>
            <w:r w:rsidRPr="00EF64B5"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-mo.</w:t>
            </w:r>
          </w:p>
          <w:p w14:paraId="6FD16415" w14:textId="77777777" w:rsidR="000452F0" w:rsidRPr="00EF64B5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</w:pPr>
            <w:r w:rsidRPr="00EF64B5"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n (%</w:t>
            </w:r>
            <w:r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; 95% CI)</w:t>
            </w:r>
            <w:r w:rsidRPr="00EF64B5"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 xml:space="preserve"> </w:t>
            </w:r>
          </w:p>
        </w:tc>
        <w:tc>
          <w:tcPr>
            <w:tcW w:w="3089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4EF9726A" w14:textId="77777777" w:rsidR="000452F0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Controlled</w:t>
            </w:r>
            <w:r w:rsidRPr="00EF64B5"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 xml:space="preserve"> diabetes </w:t>
            </w:r>
          </w:p>
          <w:p w14:paraId="52A71EDA" w14:textId="77777777" w:rsidR="000452F0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</w:pPr>
            <w:r w:rsidRPr="00EF64B5"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 xml:space="preserve">within </w:t>
            </w:r>
            <w:r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24</w:t>
            </w:r>
            <w:r w:rsidRPr="00EF64B5"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-mo.</w:t>
            </w:r>
            <w:r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 xml:space="preserve"> </w:t>
            </w:r>
          </w:p>
          <w:p w14:paraId="705782EF" w14:textId="77777777" w:rsidR="000452F0" w:rsidRPr="00EF64B5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</w:pPr>
            <w:r w:rsidRPr="00EF64B5"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n (%</w:t>
            </w:r>
            <w:r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; 95% CI</w:t>
            </w:r>
            <w:r w:rsidRPr="00EF64B5"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)</w:t>
            </w:r>
          </w:p>
        </w:tc>
      </w:tr>
      <w:tr w:rsidR="000452F0" w:rsidRPr="00EF64B5" w14:paraId="14072B55" w14:textId="77777777" w:rsidTr="008C5FD8">
        <w:tc>
          <w:tcPr>
            <w:tcW w:w="13680" w:type="dxa"/>
            <w:gridSpan w:val="10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06F22F24" w14:textId="77777777" w:rsidR="000452F0" w:rsidRPr="00EF64B5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</w:pPr>
            <w:r w:rsidRPr="00EF64B5"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National</w:t>
            </w:r>
            <w:r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 xml:space="preserve"> (n=373,889)</w:t>
            </w:r>
          </w:p>
        </w:tc>
      </w:tr>
      <w:tr w:rsidR="000452F0" w:rsidRPr="00EF64B5" w14:paraId="4B7168A6" w14:textId="77777777" w:rsidTr="008C5FD8">
        <w:trPr>
          <w:trHeight w:val="288"/>
        </w:trPr>
        <w:tc>
          <w:tcPr>
            <w:tcW w:w="3487" w:type="dxa"/>
            <w:gridSpan w:val="3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21618A5" w14:textId="77777777" w:rsidR="000452F0" w:rsidRPr="006C101C" w:rsidRDefault="000452F0" w:rsidP="00DE3726">
            <w:pPr>
              <w:spacing w:after="0" w:line="240" w:lineRule="auto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bookmarkStart w:id="0" w:name="_GoBack" w:colFirst="2" w:colLast="2"/>
            <w:r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TB+ Overall </w:t>
            </w:r>
          </w:p>
        </w:tc>
        <w:tc>
          <w:tcPr>
            <w:tcW w:w="1463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54BC57B1" w14:textId="77777777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F878DD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5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F878DD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466</w:t>
            </w:r>
          </w:p>
        </w:tc>
        <w:tc>
          <w:tcPr>
            <w:tcW w:w="2880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587D14C4" w14:textId="67596BE2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F878DD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F878DD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856 (</w:t>
            </w:r>
            <w:r w:rsidR="003E0C9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2.6</w:t>
            </w:r>
            <w:r w:rsidRPr="00F878DD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 w:rsidR="003E0C9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1.1-34.1</w:t>
            </w:r>
            <w:r w:rsidRPr="00F878DD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970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51927985" w14:textId="0AF47349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ID"/>
              </w:rPr>
            </w:pPr>
            <w:r w:rsidRPr="00F878DD">
              <w:rPr>
                <w:rFonts w:asciiTheme="majorHAnsi" w:hAnsiTheme="majorHAnsi" w:cstheme="majorHAnsi"/>
                <w:color w:val="000000"/>
                <w:lang w:val="en-ID"/>
              </w:rPr>
              <w:t>507 (</w:t>
            </w:r>
            <w:r w:rsidR="003E0C92">
              <w:rPr>
                <w:rFonts w:asciiTheme="majorHAnsi" w:hAnsiTheme="majorHAnsi" w:cstheme="majorHAnsi"/>
                <w:color w:val="000000"/>
                <w:lang w:val="en-ID"/>
              </w:rPr>
              <w:t>25.1</w:t>
            </w:r>
            <w:r w:rsidRPr="00F878DD">
              <w:rPr>
                <w:rFonts w:asciiTheme="majorHAnsi" w:hAnsiTheme="majorHAnsi" w:cstheme="majorHAnsi"/>
                <w:color w:val="000000"/>
                <w:lang w:val="en-ID"/>
              </w:rPr>
              <w:t xml:space="preserve">%; </w:t>
            </w:r>
            <w:r w:rsidR="003E0C92">
              <w:rPr>
                <w:rFonts w:asciiTheme="majorHAnsi" w:hAnsiTheme="majorHAnsi" w:cstheme="majorHAnsi"/>
                <w:color w:val="000000"/>
                <w:lang w:val="en-ID"/>
              </w:rPr>
              <w:t>22.9-27.2</w:t>
            </w:r>
            <w:r w:rsidRPr="00F878DD">
              <w:rPr>
                <w:rFonts w:asciiTheme="majorHAnsi" w:hAnsiTheme="majorHAnsi" w:cstheme="majorHAnsi"/>
                <w:color w:val="000000"/>
                <w:lang w:val="en-ID"/>
              </w:rPr>
              <w:t>%)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B4CC6BE" w14:textId="21CB94A0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ID"/>
              </w:rPr>
            </w:pPr>
            <w:r w:rsidRPr="00F548A7">
              <w:rPr>
                <w:rFonts w:asciiTheme="majorHAnsi" w:hAnsiTheme="majorHAnsi" w:cstheme="majorHAnsi"/>
                <w:color w:val="000000"/>
                <w:lang w:val="en-ID"/>
              </w:rPr>
              <w:t>133 (</w:t>
            </w:r>
            <w:r w:rsidR="003E0C92">
              <w:rPr>
                <w:rFonts w:asciiTheme="majorHAnsi" w:hAnsiTheme="majorHAnsi" w:cstheme="majorHAnsi"/>
                <w:color w:val="000000"/>
                <w:lang w:val="en-ID"/>
              </w:rPr>
              <w:t>6.9</w:t>
            </w:r>
            <w:r w:rsidRPr="00F548A7">
              <w:rPr>
                <w:rFonts w:asciiTheme="majorHAnsi" w:hAnsiTheme="majorHAnsi" w:cstheme="majorHAnsi"/>
                <w:color w:val="000000"/>
                <w:lang w:val="en-ID"/>
              </w:rPr>
              <w:t xml:space="preserve">%; </w:t>
            </w:r>
            <w:r w:rsidR="003E0C92">
              <w:rPr>
                <w:rFonts w:asciiTheme="majorHAnsi" w:hAnsiTheme="majorHAnsi" w:cstheme="majorHAnsi"/>
                <w:color w:val="000000"/>
                <w:lang w:val="en-ID"/>
              </w:rPr>
              <w:t>5.7-8.0</w:t>
            </w:r>
            <w:r w:rsidRPr="00F548A7">
              <w:rPr>
                <w:rFonts w:asciiTheme="majorHAnsi" w:hAnsiTheme="majorHAnsi" w:cstheme="majorHAnsi"/>
                <w:color w:val="000000"/>
                <w:lang w:val="en-ID"/>
              </w:rPr>
              <w:t>%)</w:t>
            </w:r>
          </w:p>
        </w:tc>
      </w:tr>
      <w:tr w:rsidR="000452F0" w:rsidRPr="00EF64B5" w14:paraId="29717FD9" w14:textId="77777777" w:rsidTr="008C5FD8">
        <w:tc>
          <w:tcPr>
            <w:tcW w:w="3487" w:type="dxa"/>
            <w:gridSpan w:val="3"/>
            <w:shd w:val="clear" w:color="auto" w:fill="FFFFFF" w:themeFill="background1"/>
            <w:vAlign w:val="center"/>
          </w:tcPr>
          <w:p w14:paraId="58C88B49" w14:textId="77777777" w:rsidR="000452F0" w:rsidRPr="006C101C" w:rsidRDefault="000452F0" w:rsidP="00DE3726">
            <w:pPr>
              <w:spacing w:after="0" w:line="240" w:lineRule="auto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TB- Overall </w:t>
            </w:r>
          </w:p>
        </w:tc>
        <w:tc>
          <w:tcPr>
            <w:tcW w:w="1463" w:type="dxa"/>
            <w:gridSpan w:val="2"/>
            <w:shd w:val="clear" w:color="auto" w:fill="FFFFFF" w:themeFill="background1"/>
          </w:tcPr>
          <w:p w14:paraId="20944756" w14:textId="77777777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68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423</w:t>
            </w:r>
          </w:p>
        </w:tc>
        <w:tc>
          <w:tcPr>
            <w:tcW w:w="2880" w:type="dxa"/>
            <w:gridSpan w:val="2"/>
            <w:shd w:val="clear" w:color="auto" w:fill="FFFFFF" w:themeFill="background1"/>
          </w:tcPr>
          <w:p w14:paraId="73818395" w14:textId="5C0BFB1D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84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808 (</w:t>
            </w:r>
            <w:r w:rsidR="00430133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43.4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 w:rsidR="00430133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43.2-43.6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970" w:type="dxa"/>
            <w:gridSpan w:val="2"/>
            <w:shd w:val="clear" w:color="auto" w:fill="FFFFFF" w:themeFill="background1"/>
          </w:tcPr>
          <w:p w14:paraId="4AA1E70F" w14:textId="7966AC47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60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17 (</w:t>
            </w:r>
            <w:r w:rsidR="00430133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1.0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 w:rsidR="00430133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0.7-31.2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880" w:type="dxa"/>
            <w:shd w:val="clear" w:color="auto" w:fill="FFFFFF" w:themeFill="background1"/>
          </w:tcPr>
          <w:p w14:paraId="402A14EC" w14:textId="7B6391FD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6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438 (</w:t>
            </w:r>
            <w:r w:rsidR="00430133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8.7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 w:rsidR="00430133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8.6-8.9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</w:tr>
      <w:bookmarkEnd w:id="0"/>
      <w:tr w:rsidR="003E0C92" w:rsidRPr="00EF64B5" w14:paraId="69BE4ED6" w14:textId="77777777" w:rsidTr="008C5FD8">
        <w:tc>
          <w:tcPr>
            <w:tcW w:w="3487" w:type="dxa"/>
            <w:gridSpan w:val="3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24260B5" w14:textId="77777777" w:rsidR="003E0C92" w:rsidRDefault="003E0C92" w:rsidP="003E0C92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</w:rPr>
              <w:t>Total</w:t>
            </w:r>
          </w:p>
        </w:tc>
        <w:tc>
          <w:tcPr>
            <w:tcW w:w="1463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</w:tcPr>
          <w:p w14:paraId="4784AE0F" w14:textId="50173E37" w:rsidR="003E0C92" w:rsidRPr="00F548A7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73,889</w:t>
            </w:r>
          </w:p>
        </w:tc>
        <w:tc>
          <w:tcPr>
            <w:tcW w:w="2880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</w:tcPr>
          <w:p w14:paraId="48165908" w14:textId="5F39FEFD" w:rsidR="003E0C92" w:rsidRPr="00F548A7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587ECB">
              <w:rPr>
                <w:rFonts w:asciiTheme="majorHAnsi" w:hAnsiTheme="majorHAnsi" w:cstheme="majorHAnsi"/>
              </w:rPr>
              <w:t>186,664 (</w:t>
            </w:r>
            <w:r>
              <w:rPr>
                <w:rFonts w:asciiTheme="majorHAnsi" w:hAnsiTheme="majorHAnsi" w:cstheme="majorHAnsi"/>
              </w:rPr>
              <w:t>43.2</w:t>
            </w:r>
            <w:r w:rsidRPr="00587ECB">
              <w:rPr>
                <w:rFonts w:asciiTheme="majorHAnsi" w:hAnsiTheme="majorHAnsi" w:cstheme="majorHAnsi"/>
              </w:rPr>
              <w:t xml:space="preserve">%; </w:t>
            </w:r>
            <w:r>
              <w:rPr>
                <w:rFonts w:asciiTheme="majorHAnsi" w:hAnsiTheme="majorHAnsi" w:cstheme="majorHAnsi"/>
              </w:rPr>
              <w:t>43.0-43.4</w:t>
            </w:r>
            <w:r w:rsidRPr="00587ECB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2970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</w:tcPr>
          <w:p w14:paraId="1C6261BF" w14:textId="1C7B3DD9" w:rsidR="003E0C92" w:rsidRPr="00F548A7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60,624 </w:t>
            </w:r>
            <w:r>
              <w:t xml:space="preserve"> </w:t>
            </w:r>
            <w:r w:rsidRPr="00A35D07">
              <w:rPr>
                <w:rFonts w:asciiTheme="majorHAnsi" w:hAnsiTheme="majorHAnsi" w:cstheme="majorHAnsi"/>
              </w:rPr>
              <w:t>(</w:t>
            </w:r>
            <w:r>
              <w:rPr>
                <w:rFonts w:asciiTheme="majorHAnsi" w:hAnsiTheme="majorHAnsi" w:cstheme="majorHAnsi"/>
              </w:rPr>
              <w:t>30.9</w:t>
            </w:r>
            <w:r w:rsidRPr="00A35D07">
              <w:rPr>
                <w:rFonts w:asciiTheme="majorHAnsi" w:hAnsiTheme="majorHAnsi" w:cstheme="majorHAnsi"/>
              </w:rPr>
              <w:t xml:space="preserve">%; </w:t>
            </w:r>
            <w:r>
              <w:rPr>
                <w:rFonts w:asciiTheme="majorHAnsi" w:hAnsiTheme="majorHAnsi" w:cstheme="majorHAnsi"/>
              </w:rPr>
              <w:t>30.7-31.2</w:t>
            </w:r>
            <w:r w:rsidRPr="00A35D07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288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54CAE10" w14:textId="0D9BFA20" w:rsidR="003E0C92" w:rsidRPr="00F548A7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6,571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8.7%</w:t>
            </w: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; </w:t>
            </w:r>
            <w:r>
              <w:t xml:space="preserve"> </w:t>
            </w:r>
            <w:r>
              <w:rPr>
                <w:rFonts w:asciiTheme="majorHAnsi" w:hAnsiTheme="majorHAnsi" w:cstheme="majorHAnsi"/>
              </w:rPr>
              <w:t>8.6-8.8</w:t>
            </w:r>
            <w:r w:rsidRPr="00587ECB">
              <w:rPr>
                <w:rFonts w:asciiTheme="majorHAnsi" w:hAnsiTheme="majorHAnsi" w:cstheme="majorHAnsi"/>
              </w:rPr>
              <w:t>%)</w:t>
            </w:r>
          </w:p>
        </w:tc>
      </w:tr>
      <w:tr w:rsidR="003E0C92" w:rsidRPr="00EF64B5" w14:paraId="66CA658B" w14:textId="77777777" w:rsidTr="008C5FD8">
        <w:trPr>
          <w:trHeight w:val="85"/>
        </w:trPr>
        <w:tc>
          <w:tcPr>
            <w:tcW w:w="3487" w:type="dxa"/>
            <w:gridSpan w:val="3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4E35C55" w14:textId="77777777" w:rsidR="003E0C92" w:rsidRPr="006C101C" w:rsidRDefault="003E0C92" w:rsidP="003E0C92">
            <w:pPr>
              <w:spacing w:after="0" w:line="240" w:lineRule="auto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</w:rPr>
              <w:t>TB+ Transition Between Stages</w:t>
            </w:r>
          </w:p>
        </w:tc>
        <w:tc>
          <w:tcPr>
            <w:tcW w:w="1463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14:paraId="6159F4A1" w14:textId="77777777" w:rsidR="003E0C92" w:rsidRPr="006C101C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F878DD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5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F878DD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466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14:paraId="530AB6D4" w14:textId="32DADEC3" w:rsidR="003E0C92" w:rsidRPr="006C101C" w:rsidRDefault="003E0C92" w:rsidP="003E0C9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F878DD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F878DD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856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2.6</w:t>
            </w:r>
            <w:r w:rsidRPr="00F878DD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1.1-34.1</w:t>
            </w:r>
            <w:r w:rsidRPr="00F878DD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14:paraId="5D14C3E5" w14:textId="5A6A2475" w:rsidR="003E0C92" w:rsidRPr="006C101C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F878DD">
              <w:rPr>
                <w:rFonts w:asciiTheme="majorHAnsi" w:hAnsiTheme="majorHAnsi" w:cstheme="majorHAnsi"/>
                <w:color w:val="000000"/>
                <w:lang w:val="en-ID"/>
              </w:rPr>
              <w:t>507 (</w:t>
            </w:r>
            <w:r>
              <w:rPr>
                <w:rFonts w:asciiTheme="majorHAnsi" w:hAnsiTheme="majorHAnsi" w:cstheme="majorHAnsi"/>
                <w:color w:val="000000"/>
                <w:lang w:val="en-ID"/>
              </w:rPr>
              <w:t>25.1</w:t>
            </w:r>
            <w:r w:rsidRPr="00F878DD">
              <w:rPr>
                <w:rFonts w:asciiTheme="majorHAnsi" w:hAnsiTheme="majorHAnsi" w:cstheme="majorHAnsi"/>
                <w:color w:val="000000"/>
                <w:lang w:val="en-ID"/>
              </w:rPr>
              <w:t xml:space="preserve">%; </w:t>
            </w:r>
            <w:r>
              <w:rPr>
                <w:rFonts w:asciiTheme="majorHAnsi" w:hAnsiTheme="majorHAnsi" w:cstheme="majorHAnsi"/>
                <w:color w:val="000000"/>
                <w:lang w:val="en-ID"/>
              </w:rPr>
              <w:t>22.9-27.2</w:t>
            </w:r>
            <w:r w:rsidRPr="00F878DD">
              <w:rPr>
                <w:rFonts w:asciiTheme="majorHAnsi" w:hAnsiTheme="majorHAnsi" w:cstheme="majorHAnsi"/>
                <w:color w:val="000000"/>
                <w:lang w:val="en-ID"/>
              </w:rPr>
              <w:t>%)</w:t>
            </w:r>
          </w:p>
        </w:tc>
        <w:tc>
          <w:tcPr>
            <w:tcW w:w="288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0AC2314" w14:textId="77777777" w:rsidR="003E0C92" w:rsidRPr="006C101C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F878DD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33 (26.2%; 22.6-30.2%)</w:t>
            </w:r>
          </w:p>
        </w:tc>
      </w:tr>
      <w:tr w:rsidR="00430133" w:rsidRPr="00EF64B5" w14:paraId="7B14D47F" w14:textId="77777777" w:rsidTr="008C5FD8">
        <w:tc>
          <w:tcPr>
            <w:tcW w:w="3487" w:type="dxa"/>
            <w:gridSpan w:val="3"/>
            <w:shd w:val="clear" w:color="auto" w:fill="FFFFFF" w:themeFill="background1"/>
            <w:vAlign w:val="center"/>
          </w:tcPr>
          <w:p w14:paraId="7DA676EF" w14:textId="77777777" w:rsidR="00430133" w:rsidRPr="006C101C" w:rsidRDefault="00430133" w:rsidP="00430133">
            <w:pPr>
              <w:spacing w:after="0" w:line="240" w:lineRule="auto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</w:rPr>
              <w:t>TB- Transition Between Stages</w:t>
            </w:r>
          </w:p>
        </w:tc>
        <w:tc>
          <w:tcPr>
            <w:tcW w:w="1463" w:type="dxa"/>
            <w:gridSpan w:val="2"/>
            <w:shd w:val="clear" w:color="auto" w:fill="FFFFFF" w:themeFill="background1"/>
          </w:tcPr>
          <w:p w14:paraId="762DBAA3" w14:textId="77777777" w:rsidR="00430133" w:rsidRPr="006C101C" w:rsidRDefault="00430133" w:rsidP="0043013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68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423</w:t>
            </w:r>
          </w:p>
        </w:tc>
        <w:tc>
          <w:tcPr>
            <w:tcW w:w="2880" w:type="dxa"/>
            <w:gridSpan w:val="2"/>
            <w:shd w:val="clear" w:color="auto" w:fill="FFFFFF" w:themeFill="background1"/>
          </w:tcPr>
          <w:p w14:paraId="535DFD2B" w14:textId="0EE87A86" w:rsidR="00430133" w:rsidRPr="006C101C" w:rsidRDefault="00430133" w:rsidP="0043013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84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808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43.4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43.2-43.6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970" w:type="dxa"/>
            <w:gridSpan w:val="2"/>
            <w:shd w:val="clear" w:color="auto" w:fill="FFFFFF" w:themeFill="background1"/>
          </w:tcPr>
          <w:p w14:paraId="57C6417F" w14:textId="2F7EEB21" w:rsidR="00430133" w:rsidRPr="006C101C" w:rsidRDefault="00430133" w:rsidP="0043013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60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17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1.0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0.7-31.2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880" w:type="dxa"/>
            <w:shd w:val="clear" w:color="auto" w:fill="FFFFFF" w:themeFill="background1"/>
          </w:tcPr>
          <w:p w14:paraId="6BCB8E09" w14:textId="38251249" w:rsidR="00430133" w:rsidRPr="006C101C" w:rsidRDefault="00430133" w:rsidP="0043013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6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438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8.6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8.1-29.0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</w:tr>
      <w:tr w:rsidR="003E0C92" w:rsidRPr="00EF64B5" w14:paraId="43297D9B" w14:textId="77777777" w:rsidTr="008C5FD8">
        <w:tc>
          <w:tcPr>
            <w:tcW w:w="3487" w:type="dxa"/>
            <w:gridSpan w:val="3"/>
            <w:shd w:val="clear" w:color="auto" w:fill="FFFFFF" w:themeFill="background1"/>
            <w:vAlign w:val="center"/>
          </w:tcPr>
          <w:p w14:paraId="6928F542" w14:textId="77777777" w:rsidR="003E0C92" w:rsidRDefault="003E0C92" w:rsidP="003E0C92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</w:rPr>
              <w:t>Total</w:t>
            </w:r>
          </w:p>
        </w:tc>
        <w:tc>
          <w:tcPr>
            <w:tcW w:w="1463" w:type="dxa"/>
            <w:gridSpan w:val="2"/>
            <w:shd w:val="clear" w:color="auto" w:fill="FFFFFF" w:themeFill="background1"/>
          </w:tcPr>
          <w:p w14:paraId="6355DF2F" w14:textId="30451353" w:rsidR="003E0C92" w:rsidRPr="00F548A7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73,889</w:t>
            </w:r>
          </w:p>
        </w:tc>
        <w:tc>
          <w:tcPr>
            <w:tcW w:w="2880" w:type="dxa"/>
            <w:gridSpan w:val="2"/>
            <w:shd w:val="clear" w:color="auto" w:fill="FFFFFF" w:themeFill="background1"/>
          </w:tcPr>
          <w:p w14:paraId="705FF1BA" w14:textId="45E2F8CD" w:rsidR="003E0C92" w:rsidRPr="00F548A7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587ECB">
              <w:rPr>
                <w:rFonts w:asciiTheme="majorHAnsi" w:hAnsiTheme="majorHAnsi" w:cstheme="majorHAnsi"/>
              </w:rPr>
              <w:t>186,664 (</w:t>
            </w:r>
            <w:r>
              <w:rPr>
                <w:rFonts w:asciiTheme="majorHAnsi" w:hAnsiTheme="majorHAnsi" w:cstheme="majorHAnsi"/>
              </w:rPr>
              <w:t>43.2</w:t>
            </w:r>
            <w:r w:rsidRPr="00587ECB">
              <w:rPr>
                <w:rFonts w:asciiTheme="majorHAnsi" w:hAnsiTheme="majorHAnsi" w:cstheme="majorHAnsi"/>
              </w:rPr>
              <w:t xml:space="preserve">%; </w:t>
            </w:r>
            <w:r>
              <w:rPr>
                <w:rFonts w:asciiTheme="majorHAnsi" w:hAnsiTheme="majorHAnsi" w:cstheme="majorHAnsi"/>
              </w:rPr>
              <w:t>43.0-43.4</w:t>
            </w:r>
            <w:r w:rsidRPr="00587ECB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2970" w:type="dxa"/>
            <w:gridSpan w:val="2"/>
            <w:shd w:val="clear" w:color="auto" w:fill="FFFFFF" w:themeFill="background1"/>
          </w:tcPr>
          <w:p w14:paraId="2BC95CBD" w14:textId="681105D0" w:rsidR="003E0C92" w:rsidRPr="00F548A7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60,624 </w:t>
            </w:r>
            <w:r>
              <w:t xml:space="preserve"> </w:t>
            </w:r>
            <w:r w:rsidRPr="00A35D07">
              <w:rPr>
                <w:rFonts w:asciiTheme="majorHAnsi" w:hAnsiTheme="majorHAnsi" w:cstheme="majorHAnsi"/>
              </w:rPr>
              <w:t>(</w:t>
            </w:r>
            <w:r>
              <w:rPr>
                <w:rFonts w:asciiTheme="majorHAnsi" w:hAnsiTheme="majorHAnsi" w:cstheme="majorHAnsi"/>
              </w:rPr>
              <w:t>30.9</w:t>
            </w:r>
            <w:r w:rsidRPr="00A35D07">
              <w:rPr>
                <w:rFonts w:asciiTheme="majorHAnsi" w:hAnsiTheme="majorHAnsi" w:cstheme="majorHAnsi"/>
              </w:rPr>
              <w:t xml:space="preserve">%; </w:t>
            </w:r>
            <w:r>
              <w:rPr>
                <w:rFonts w:asciiTheme="majorHAnsi" w:hAnsiTheme="majorHAnsi" w:cstheme="majorHAnsi"/>
              </w:rPr>
              <w:t>30.7-31.2</w:t>
            </w:r>
            <w:r w:rsidRPr="00A35D07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2880" w:type="dxa"/>
            <w:shd w:val="clear" w:color="auto" w:fill="FFFFFF" w:themeFill="background1"/>
          </w:tcPr>
          <w:p w14:paraId="66F7955A" w14:textId="2394BF5D" w:rsidR="003E0C92" w:rsidRPr="00F548A7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6,571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8.</w:t>
            </w:r>
            <w:r w:rsidR="00430133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6</w:t>
            </w: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</w:t>
            </w:r>
            <w:r w:rsidR="00430133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8.1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-</w:t>
            </w:r>
            <w:r w:rsidR="00430133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9.0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</w:tr>
      <w:tr w:rsidR="000452F0" w:rsidRPr="00EF64B5" w14:paraId="6F220D95" w14:textId="77777777" w:rsidTr="008C5FD8">
        <w:trPr>
          <w:trHeight w:val="242"/>
        </w:trPr>
        <w:tc>
          <w:tcPr>
            <w:tcW w:w="13680" w:type="dxa"/>
            <w:gridSpan w:val="10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29C469F8" w14:textId="77777777" w:rsidR="000452F0" w:rsidRPr="005243D0" w:rsidRDefault="000452F0" w:rsidP="00DE3726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Hospital (n=231,909)</w:t>
            </w:r>
          </w:p>
        </w:tc>
      </w:tr>
      <w:tr w:rsidR="000452F0" w:rsidRPr="00EF64B5" w14:paraId="09A3F674" w14:textId="77777777" w:rsidTr="008C5FD8">
        <w:tc>
          <w:tcPr>
            <w:tcW w:w="3487" w:type="dxa"/>
            <w:gridSpan w:val="3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86FF9B4" w14:textId="77777777" w:rsidR="000452F0" w:rsidRDefault="000452F0" w:rsidP="00DE3726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TB+ Overall </w:t>
            </w:r>
          </w:p>
        </w:tc>
        <w:tc>
          <w:tcPr>
            <w:tcW w:w="1463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4ACB2982" w14:textId="77777777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4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92</w:t>
            </w:r>
          </w:p>
        </w:tc>
        <w:tc>
          <w:tcPr>
            <w:tcW w:w="2880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6F044620" w14:textId="210B9607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65 (</w:t>
            </w:r>
            <w:r w:rsidR="003E0C9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9.7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 w:rsidR="003E0C9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8.0-31.3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970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12033B07" w14:textId="0752490D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02 (</w:t>
            </w:r>
            <w:r w:rsidR="003E0C9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2.0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 w:rsidR="003E0C9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9.5-24.5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20FC49B2" w14:textId="64292354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90 (</w:t>
            </w:r>
            <w:r w:rsidR="003E0C9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6.7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 w:rsidR="003E0C9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5.3-8.1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</w:tr>
      <w:tr w:rsidR="000452F0" w:rsidRPr="00EF64B5" w14:paraId="126F0C72" w14:textId="77777777" w:rsidTr="008C5FD8">
        <w:tc>
          <w:tcPr>
            <w:tcW w:w="3487" w:type="dxa"/>
            <w:gridSpan w:val="3"/>
            <w:shd w:val="clear" w:color="auto" w:fill="FFFFFF" w:themeFill="background1"/>
            <w:vAlign w:val="center"/>
          </w:tcPr>
          <w:p w14:paraId="723269DF" w14:textId="77777777" w:rsidR="000452F0" w:rsidRDefault="000452F0" w:rsidP="00DE3726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TB- Overall </w:t>
            </w:r>
          </w:p>
        </w:tc>
        <w:tc>
          <w:tcPr>
            <w:tcW w:w="1463" w:type="dxa"/>
            <w:gridSpan w:val="2"/>
            <w:shd w:val="clear" w:color="auto" w:fill="FFFFFF" w:themeFill="background1"/>
          </w:tcPr>
          <w:p w14:paraId="131496E3" w14:textId="77777777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27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717</w:t>
            </w:r>
          </w:p>
        </w:tc>
        <w:tc>
          <w:tcPr>
            <w:tcW w:w="2880" w:type="dxa"/>
            <w:gridSpan w:val="2"/>
            <w:shd w:val="clear" w:color="auto" w:fill="FFFFFF" w:themeFill="background1"/>
          </w:tcPr>
          <w:p w14:paraId="17ED3425" w14:textId="44077290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98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523 (</w:t>
            </w:r>
            <w:r w:rsidR="00430133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7.7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 w:rsidR="00430133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7.5-38.0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970" w:type="dxa"/>
            <w:gridSpan w:val="2"/>
            <w:shd w:val="clear" w:color="auto" w:fill="FFFFFF" w:themeFill="background1"/>
          </w:tcPr>
          <w:p w14:paraId="01F63355" w14:textId="2BB76AC6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7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022 (</w:t>
            </w:r>
            <w:r w:rsidR="00430133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6.7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 w:rsidR="00430133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6.4-27.0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880" w:type="dxa"/>
            <w:shd w:val="clear" w:color="auto" w:fill="FFFFFF" w:themeFill="background1"/>
          </w:tcPr>
          <w:p w14:paraId="5D1BE6B8" w14:textId="7E57514C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9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498 (</w:t>
            </w:r>
            <w:r w:rsidR="00430133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9.6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 w:rsidR="00430133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9.4-9.8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</w:tr>
      <w:tr w:rsidR="003E0C92" w:rsidRPr="00EF64B5" w14:paraId="1A1AD439" w14:textId="77777777" w:rsidTr="008C5FD8">
        <w:tc>
          <w:tcPr>
            <w:tcW w:w="3487" w:type="dxa"/>
            <w:gridSpan w:val="3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93D3599" w14:textId="77777777" w:rsidR="003E0C92" w:rsidRDefault="003E0C92" w:rsidP="003E0C92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</w:rPr>
              <w:t>Total</w:t>
            </w:r>
          </w:p>
        </w:tc>
        <w:tc>
          <w:tcPr>
            <w:tcW w:w="1463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</w:tcPr>
          <w:p w14:paraId="4C3E13A9" w14:textId="5556C0EF" w:rsidR="003E0C92" w:rsidRPr="00274562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31,909</w:t>
            </w:r>
          </w:p>
        </w:tc>
        <w:tc>
          <w:tcPr>
            <w:tcW w:w="2880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</w:tcPr>
          <w:p w14:paraId="04851583" w14:textId="05BB5898" w:rsidR="003E0C92" w:rsidRPr="00274562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99,788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7.6</w:t>
            </w: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hAnsiTheme="majorHAnsi" w:cstheme="majorHAnsi"/>
              </w:rPr>
              <w:t>37.3-37.8</w:t>
            </w:r>
            <w:r w:rsidRPr="00A35D07">
              <w:rPr>
                <w:rFonts w:asciiTheme="majorHAnsi" w:hAnsiTheme="majorHAnsi" w:cstheme="majorHAnsi"/>
              </w:rPr>
              <w:t>%</w:t>
            </w:r>
            <w:r w:rsidRPr="00587ECB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970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</w:tcPr>
          <w:p w14:paraId="0096F146" w14:textId="35255218" w:rsidR="003E0C92" w:rsidRPr="00274562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7,324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6.6</w:t>
            </w: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6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.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-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6.9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88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9B2C420" w14:textId="54162BB1" w:rsidR="003E0C92" w:rsidRPr="00274562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9,588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9.5</w:t>
            </w: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hAnsiTheme="majorHAnsi" w:cstheme="majorHAnsi"/>
              </w:rPr>
              <w:t>9.3-9.7</w:t>
            </w:r>
            <w:r w:rsidRPr="00A35D07">
              <w:rPr>
                <w:rFonts w:asciiTheme="majorHAnsi" w:hAnsiTheme="majorHAnsi" w:cstheme="majorHAnsi"/>
              </w:rPr>
              <w:t>%)</w:t>
            </w:r>
          </w:p>
        </w:tc>
      </w:tr>
      <w:tr w:rsidR="003E0C92" w:rsidRPr="00EF64B5" w14:paraId="756766D0" w14:textId="77777777" w:rsidTr="008C5FD8">
        <w:tc>
          <w:tcPr>
            <w:tcW w:w="3487" w:type="dxa"/>
            <w:gridSpan w:val="3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24C506C" w14:textId="77777777" w:rsidR="003E0C92" w:rsidRDefault="003E0C92" w:rsidP="003E0C92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</w:rPr>
              <w:t>TB+ Transition Between Stages</w:t>
            </w:r>
          </w:p>
        </w:tc>
        <w:tc>
          <w:tcPr>
            <w:tcW w:w="1463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14:paraId="14B5FE2D" w14:textId="77777777" w:rsidR="003E0C92" w:rsidRPr="006C101C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4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92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14:paraId="24E4CE01" w14:textId="5653629A" w:rsidR="003E0C92" w:rsidRPr="006C101C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65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9.7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8.0-31.3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14:paraId="78BFC50A" w14:textId="411B3CFC" w:rsidR="003E0C92" w:rsidRPr="006C101C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02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2.0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9.5-24.5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88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FF7182D" w14:textId="374D1C38" w:rsidR="003E0C92" w:rsidRPr="006C101C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90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1.4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4.9-37.9</w:t>
            </w:r>
            <w:r w:rsidRPr="00F548A7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</w:tr>
      <w:tr w:rsidR="00235543" w:rsidRPr="00EF64B5" w14:paraId="7E82BCC7" w14:textId="77777777" w:rsidTr="008C5FD8">
        <w:tc>
          <w:tcPr>
            <w:tcW w:w="3487" w:type="dxa"/>
            <w:gridSpan w:val="3"/>
            <w:shd w:val="clear" w:color="auto" w:fill="FFFFFF" w:themeFill="background1"/>
            <w:vAlign w:val="center"/>
          </w:tcPr>
          <w:p w14:paraId="1AE02C21" w14:textId="77777777" w:rsidR="00235543" w:rsidRDefault="00235543" w:rsidP="00235543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</w:rPr>
              <w:t>TB- Transition Between Stages</w:t>
            </w:r>
          </w:p>
        </w:tc>
        <w:tc>
          <w:tcPr>
            <w:tcW w:w="1463" w:type="dxa"/>
            <w:gridSpan w:val="2"/>
            <w:shd w:val="clear" w:color="auto" w:fill="FFFFFF" w:themeFill="background1"/>
          </w:tcPr>
          <w:p w14:paraId="2509BD7D" w14:textId="77777777" w:rsidR="00235543" w:rsidRPr="006C101C" w:rsidRDefault="00235543" w:rsidP="0023554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27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717</w:t>
            </w:r>
          </w:p>
        </w:tc>
        <w:tc>
          <w:tcPr>
            <w:tcW w:w="2880" w:type="dxa"/>
            <w:gridSpan w:val="2"/>
            <w:shd w:val="clear" w:color="auto" w:fill="FFFFFF" w:themeFill="background1"/>
          </w:tcPr>
          <w:p w14:paraId="01B7338A" w14:textId="52FEEE0E" w:rsidR="00235543" w:rsidRPr="006C101C" w:rsidRDefault="00235543" w:rsidP="0023554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98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523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7.7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7.5-38.0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970" w:type="dxa"/>
            <w:gridSpan w:val="2"/>
            <w:shd w:val="clear" w:color="auto" w:fill="FFFFFF" w:themeFill="background1"/>
          </w:tcPr>
          <w:p w14:paraId="6C40E16A" w14:textId="1B74463C" w:rsidR="00235543" w:rsidRPr="006C101C" w:rsidRDefault="00235543" w:rsidP="0023554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7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022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6.7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6.4-27.0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880" w:type="dxa"/>
            <w:shd w:val="clear" w:color="auto" w:fill="FFFFFF" w:themeFill="background1"/>
          </w:tcPr>
          <w:p w14:paraId="101486C4" w14:textId="752EFDA7" w:rsidR="00235543" w:rsidRPr="006C101C" w:rsidRDefault="00235543" w:rsidP="0023554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9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498 (</w:t>
            </w:r>
            <w:r w:rsidR="008C5FD8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6.2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 w:rsidR="008C5FD8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5.4-36.9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</w:tr>
      <w:tr w:rsidR="003E0C92" w:rsidRPr="00EF64B5" w14:paraId="76E6EB4C" w14:textId="77777777" w:rsidTr="008C5FD8">
        <w:tc>
          <w:tcPr>
            <w:tcW w:w="3487" w:type="dxa"/>
            <w:gridSpan w:val="3"/>
            <w:shd w:val="clear" w:color="auto" w:fill="FFFFFF" w:themeFill="background1"/>
            <w:vAlign w:val="center"/>
          </w:tcPr>
          <w:p w14:paraId="78912B9B" w14:textId="77777777" w:rsidR="003E0C92" w:rsidRDefault="003E0C92" w:rsidP="003E0C92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</w:rPr>
              <w:t>Total</w:t>
            </w:r>
          </w:p>
        </w:tc>
        <w:tc>
          <w:tcPr>
            <w:tcW w:w="1463" w:type="dxa"/>
            <w:gridSpan w:val="2"/>
            <w:shd w:val="clear" w:color="auto" w:fill="FFFFFF" w:themeFill="background1"/>
          </w:tcPr>
          <w:p w14:paraId="7442C92C" w14:textId="3E76A34D" w:rsidR="003E0C92" w:rsidRPr="00274562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31,909</w:t>
            </w:r>
          </w:p>
        </w:tc>
        <w:tc>
          <w:tcPr>
            <w:tcW w:w="2880" w:type="dxa"/>
            <w:gridSpan w:val="2"/>
            <w:shd w:val="clear" w:color="auto" w:fill="FFFFFF" w:themeFill="background1"/>
          </w:tcPr>
          <w:p w14:paraId="412CA488" w14:textId="4E70C3AB" w:rsidR="003E0C92" w:rsidRPr="00274562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99,788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7.6</w:t>
            </w: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hAnsiTheme="majorHAnsi" w:cstheme="majorHAnsi"/>
              </w:rPr>
              <w:t>37.3-37.8</w:t>
            </w:r>
            <w:r w:rsidRPr="00A35D07">
              <w:rPr>
                <w:rFonts w:asciiTheme="majorHAnsi" w:hAnsiTheme="majorHAnsi" w:cstheme="majorHAnsi"/>
              </w:rPr>
              <w:t>%</w:t>
            </w:r>
            <w:r w:rsidRPr="00587ECB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970" w:type="dxa"/>
            <w:gridSpan w:val="2"/>
            <w:shd w:val="clear" w:color="auto" w:fill="FFFFFF" w:themeFill="background1"/>
          </w:tcPr>
          <w:p w14:paraId="68B0BF82" w14:textId="016841A1" w:rsidR="003E0C92" w:rsidRPr="00274562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7,324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6.6</w:t>
            </w: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6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.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-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6.9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880" w:type="dxa"/>
            <w:shd w:val="clear" w:color="auto" w:fill="FFFFFF" w:themeFill="background1"/>
          </w:tcPr>
          <w:p w14:paraId="5FAFD0B7" w14:textId="0185BC5B" w:rsidR="003E0C92" w:rsidRPr="00274562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9,588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6.1</w:t>
            </w: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hAnsiTheme="majorHAnsi" w:cstheme="majorHAnsi"/>
              </w:rPr>
              <w:t>35.4-36.8</w:t>
            </w:r>
            <w:r w:rsidRPr="00A35D07">
              <w:rPr>
                <w:rFonts w:asciiTheme="majorHAnsi" w:hAnsiTheme="majorHAnsi" w:cstheme="majorHAnsi"/>
              </w:rPr>
              <w:t>%)</w:t>
            </w:r>
          </w:p>
        </w:tc>
      </w:tr>
      <w:tr w:rsidR="000452F0" w:rsidRPr="00EF64B5" w14:paraId="3B7F2EA5" w14:textId="77777777" w:rsidTr="008C5FD8">
        <w:tc>
          <w:tcPr>
            <w:tcW w:w="13680" w:type="dxa"/>
            <w:gridSpan w:val="10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DDB541" w14:textId="77777777" w:rsidR="000452F0" w:rsidRPr="005243D0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</w:pPr>
            <w:r w:rsidRPr="005243D0"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>Clinic</w:t>
            </w:r>
            <w:r>
              <w:rPr>
                <w:rFonts w:asciiTheme="majorHAnsi" w:eastAsia="Times New Roman" w:hAnsiTheme="majorHAnsi" w:cstheme="majorHAnsi"/>
                <w:b/>
                <w:bCs/>
                <w:bdr w:val="none" w:sz="0" w:space="0" w:color="auto" w:frame="1"/>
                <w:lang w:val="en-ID" w:eastAsia="en-ID"/>
              </w:rPr>
              <w:t xml:space="preserve"> (n=141,980)</w:t>
            </w:r>
          </w:p>
        </w:tc>
      </w:tr>
      <w:tr w:rsidR="000452F0" w:rsidRPr="00EF64B5" w14:paraId="102A1564" w14:textId="77777777" w:rsidTr="008C5FD8">
        <w:tc>
          <w:tcPr>
            <w:tcW w:w="3487" w:type="dxa"/>
            <w:gridSpan w:val="3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92D33FB" w14:textId="77777777" w:rsidR="000452F0" w:rsidRDefault="000452F0" w:rsidP="00DE3726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TB+ Overall </w:t>
            </w:r>
          </w:p>
        </w:tc>
        <w:tc>
          <w:tcPr>
            <w:tcW w:w="1463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762FD4F5" w14:textId="77777777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74</w:t>
            </w:r>
          </w:p>
        </w:tc>
        <w:tc>
          <w:tcPr>
            <w:tcW w:w="2880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2409C4B9" w14:textId="58CB9BEF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591 (</w:t>
            </w:r>
            <w:r w:rsidR="00430133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41.6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 w:rsidR="00430133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8.2-45.0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970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25CCC181" w14:textId="2271D7AE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05 (</w:t>
            </w:r>
            <w:r w:rsidR="00430133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2.6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 w:rsidR="00430133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8.2-37.1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B28329A" w14:textId="31C1672A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43 (</w:t>
            </w:r>
            <w:r w:rsidR="00430133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6.9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 w:rsidR="00430133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4.8-8.9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</w:tr>
      <w:tr w:rsidR="000452F0" w:rsidRPr="00EF64B5" w14:paraId="1817A5EF" w14:textId="77777777" w:rsidTr="008C5FD8">
        <w:tc>
          <w:tcPr>
            <w:tcW w:w="3487" w:type="dxa"/>
            <w:gridSpan w:val="3"/>
            <w:shd w:val="clear" w:color="auto" w:fill="FFFFFF" w:themeFill="background1"/>
            <w:vAlign w:val="center"/>
          </w:tcPr>
          <w:p w14:paraId="39834FD5" w14:textId="77777777" w:rsidR="000452F0" w:rsidRDefault="000452F0" w:rsidP="00DE3726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TB- Overall </w:t>
            </w:r>
          </w:p>
        </w:tc>
        <w:tc>
          <w:tcPr>
            <w:tcW w:w="1463" w:type="dxa"/>
            <w:gridSpan w:val="2"/>
            <w:shd w:val="clear" w:color="auto" w:fill="FFFFFF" w:themeFill="background1"/>
          </w:tcPr>
          <w:p w14:paraId="7D9A6230" w14:textId="77777777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8D4534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40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8D4534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706</w:t>
            </w:r>
          </w:p>
        </w:tc>
        <w:tc>
          <w:tcPr>
            <w:tcW w:w="2880" w:type="dxa"/>
            <w:gridSpan w:val="2"/>
            <w:shd w:val="clear" w:color="auto" w:fill="FFFFFF" w:themeFill="background1"/>
          </w:tcPr>
          <w:p w14:paraId="26B5B40A" w14:textId="47D0D86B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8D4534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86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8D4534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85 (</w:t>
            </w:r>
            <w:r w:rsidR="008C5FD8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53.9</w:t>
            </w:r>
            <w:r w:rsidRPr="008D4534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 w:rsidR="008C5FD8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53.6-54.3</w:t>
            </w:r>
            <w:r w:rsidRPr="008D4534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970" w:type="dxa"/>
            <w:gridSpan w:val="2"/>
            <w:shd w:val="clear" w:color="auto" w:fill="FFFFFF" w:themeFill="background1"/>
          </w:tcPr>
          <w:p w14:paraId="23C8ACFD" w14:textId="3F2B34DE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8D4534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3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8D4534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095 (</w:t>
            </w:r>
            <w:r w:rsidR="008C5FD8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6.4</w:t>
            </w:r>
            <w:r w:rsidRPr="008D4534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 w:rsidR="008C5FD8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6.0-36.7</w:t>
            </w:r>
            <w:r w:rsidRPr="008D4534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880" w:type="dxa"/>
            <w:shd w:val="clear" w:color="auto" w:fill="FFFFFF" w:themeFill="background1"/>
          </w:tcPr>
          <w:p w14:paraId="64A13914" w14:textId="2119D39B" w:rsidR="000452F0" w:rsidRPr="006C101C" w:rsidRDefault="000452F0" w:rsidP="00DE372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E54938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6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E54938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940 (</w:t>
            </w:r>
            <w:r w:rsidR="008C5FD8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7.6</w:t>
            </w:r>
            <w:r w:rsidRPr="00E54938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; 7</w:t>
            </w:r>
            <w:r w:rsidR="008C5FD8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.4-7.8</w:t>
            </w:r>
            <w:r w:rsidRPr="00E54938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</w:tr>
      <w:tr w:rsidR="003E0C92" w:rsidRPr="00EF64B5" w14:paraId="656389FF" w14:textId="77777777" w:rsidTr="008C5FD8">
        <w:tc>
          <w:tcPr>
            <w:tcW w:w="3487" w:type="dxa"/>
            <w:gridSpan w:val="3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E458A5A" w14:textId="77777777" w:rsidR="003E0C92" w:rsidRDefault="003E0C92" w:rsidP="003E0C92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</w:rPr>
              <w:t>Total</w:t>
            </w:r>
          </w:p>
        </w:tc>
        <w:tc>
          <w:tcPr>
            <w:tcW w:w="1463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</w:tcPr>
          <w:p w14:paraId="2CD9984E" w14:textId="20E358F9" w:rsidR="003E0C92" w:rsidRPr="008D4534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41,980</w:t>
            </w:r>
          </w:p>
        </w:tc>
        <w:tc>
          <w:tcPr>
            <w:tcW w:w="2880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</w:tcPr>
          <w:p w14:paraId="32B4BA9C" w14:textId="3D53D9D4" w:rsidR="003E0C92" w:rsidRPr="008D4534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86,876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53.8</w:t>
            </w: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hAnsiTheme="majorHAnsi" w:cstheme="majorHAnsi"/>
              </w:rPr>
              <w:t>53.4-54.1</w:t>
            </w:r>
            <w:r w:rsidRPr="00A35D07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2970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</w:tcPr>
          <w:p w14:paraId="5A67B715" w14:textId="10C73461" w:rsidR="003E0C92" w:rsidRPr="008D4534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3,300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6.3</w:t>
            </w: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5.9-36.7</w:t>
            </w:r>
            <w:r w:rsidRPr="008D4534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88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7E7743F" w14:textId="07CC8926" w:rsidR="003E0C92" w:rsidRPr="00E54938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6,983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7.6</w:t>
            </w: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7.4-7.8</w:t>
            </w:r>
            <w:r w:rsidRPr="00E54938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</w:tr>
      <w:tr w:rsidR="00430133" w:rsidRPr="00EF64B5" w14:paraId="1CA330A2" w14:textId="77777777" w:rsidTr="008C5FD8">
        <w:tc>
          <w:tcPr>
            <w:tcW w:w="3487" w:type="dxa"/>
            <w:gridSpan w:val="3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6B1F82B" w14:textId="77777777" w:rsidR="00430133" w:rsidRDefault="00430133" w:rsidP="00430133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</w:rPr>
              <w:t>TB+ Transition Between Stages</w:t>
            </w:r>
          </w:p>
        </w:tc>
        <w:tc>
          <w:tcPr>
            <w:tcW w:w="1463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14:paraId="648A5F1D" w14:textId="77777777" w:rsidR="00430133" w:rsidRPr="006C101C" w:rsidRDefault="00430133" w:rsidP="0043013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74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14:paraId="2B6FBF0B" w14:textId="450DB06D" w:rsidR="00430133" w:rsidRPr="006C101C" w:rsidRDefault="00430133" w:rsidP="0043013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591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41.6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8.2-45.0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14:paraId="7900C4DC" w14:textId="6DD0CCCE" w:rsidR="00430133" w:rsidRPr="006C101C" w:rsidRDefault="00430133" w:rsidP="0043013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05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2.6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8.2-37.1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88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D8D3125" w14:textId="73B57AA4" w:rsidR="00430133" w:rsidRPr="006C101C" w:rsidRDefault="00430133" w:rsidP="0043013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43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3.3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6.4-30.3</w:t>
            </w:r>
            <w:r w:rsidRPr="00274562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</w:tr>
      <w:tr w:rsidR="008C5FD8" w:rsidRPr="00EF64B5" w14:paraId="7C3FCDBF" w14:textId="77777777" w:rsidTr="008C5FD8">
        <w:tc>
          <w:tcPr>
            <w:tcW w:w="3487" w:type="dxa"/>
            <w:gridSpan w:val="3"/>
            <w:shd w:val="clear" w:color="auto" w:fill="FFFFFF" w:themeFill="background1"/>
            <w:vAlign w:val="center"/>
          </w:tcPr>
          <w:p w14:paraId="3B8D88AD" w14:textId="77777777" w:rsidR="008C5FD8" w:rsidRDefault="008C5FD8" w:rsidP="008C5FD8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</w:rPr>
              <w:t>TB- Transition Between Stages</w:t>
            </w:r>
          </w:p>
        </w:tc>
        <w:tc>
          <w:tcPr>
            <w:tcW w:w="1463" w:type="dxa"/>
            <w:gridSpan w:val="2"/>
            <w:shd w:val="clear" w:color="auto" w:fill="FFFFFF" w:themeFill="background1"/>
          </w:tcPr>
          <w:p w14:paraId="3FC115D0" w14:textId="77777777" w:rsidR="008C5FD8" w:rsidRPr="006C101C" w:rsidRDefault="008C5FD8" w:rsidP="008C5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8D4534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40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8D4534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706</w:t>
            </w:r>
          </w:p>
        </w:tc>
        <w:tc>
          <w:tcPr>
            <w:tcW w:w="2880" w:type="dxa"/>
            <w:gridSpan w:val="2"/>
            <w:shd w:val="clear" w:color="auto" w:fill="FFFFFF" w:themeFill="background1"/>
          </w:tcPr>
          <w:p w14:paraId="6D6E928B" w14:textId="1E37491C" w:rsidR="008C5FD8" w:rsidRPr="006C101C" w:rsidRDefault="008C5FD8" w:rsidP="008C5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8D4534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86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8D4534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85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53.9</w:t>
            </w:r>
            <w:r w:rsidRPr="008D4534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53.6-54.3</w:t>
            </w:r>
            <w:r w:rsidRPr="008D4534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970" w:type="dxa"/>
            <w:gridSpan w:val="2"/>
            <w:shd w:val="clear" w:color="auto" w:fill="FFFFFF" w:themeFill="background1"/>
          </w:tcPr>
          <w:p w14:paraId="45F8D15C" w14:textId="764EB48C" w:rsidR="008C5FD8" w:rsidRPr="006C101C" w:rsidRDefault="008C5FD8" w:rsidP="008C5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8D4534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3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8D4534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095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6.4</w:t>
            </w:r>
            <w:r w:rsidRPr="008D4534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6.0-36.7</w:t>
            </w:r>
            <w:r w:rsidRPr="008D4534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880" w:type="dxa"/>
            <w:shd w:val="clear" w:color="auto" w:fill="FFFFFF" w:themeFill="background1"/>
          </w:tcPr>
          <w:p w14:paraId="7584A1CB" w14:textId="796F4B55" w:rsidR="008C5FD8" w:rsidRPr="006C101C" w:rsidRDefault="008C5FD8" w:rsidP="008C5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E54938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6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,</w:t>
            </w:r>
            <w:r w:rsidRPr="00E54938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940 (21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.2</w:t>
            </w:r>
            <w:r w:rsidRPr="00E54938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; 20.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7</w:t>
            </w:r>
            <w:r w:rsidRPr="00E54938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-21.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6</w:t>
            </w:r>
            <w:r w:rsidRPr="00E54938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</w:tr>
      <w:tr w:rsidR="003E0C92" w:rsidRPr="00EF64B5" w14:paraId="65C99746" w14:textId="77777777" w:rsidTr="008C5FD8">
        <w:tc>
          <w:tcPr>
            <w:tcW w:w="3487" w:type="dxa"/>
            <w:gridSpan w:val="3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6C512E5" w14:textId="77777777" w:rsidR="003E0C92" w:rsidRDefault="003E0C92" w:rsidP="003E0C92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</w:rPr>
              <w:t>Total</w:t>
            </w:r>
          </w:p>
        </w:tc>
        <w:tc>
          <w:tcPr>
            <w:tcW w:w="1463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4172B46E" w14:textId="7C6B16D8" w:rsidR="003E0C92" w:rsidRPr="008D4534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141,980</w:t>
            </w:r>
          </w:p>
        </w:tc>
        <w:tc>
          <w:tcPr>
            <w:tcW w:w="2880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6880C69C" w14:textId="60D69992" w:rsidR="003E0C92" w:rsidRPr="008D4534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86,876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53.8</w:t>
            </w: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hAnsiTheme="majorHAnsi" w:cstheme="majorHAnsi"/>
              </w:rPr>
              <w:t>53.4-54.1</w:t>
            </w:r>
            <w:r w:rsidRPr="00A35D07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2970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2F504908" w14:textId="3F5C3F92" w:rsidR="003E0C92" w:rsidRPr="008D4534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3,300 (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6.3</w:t>
            </w:r>
            <w:r w:rsidRPr="00587ECB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%; 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35.9-36.7</w:t>
            </w:r>
            <w:r w:rsidRPr="008D4534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2880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60E8323" w14:textId="79897035" w:rsidR="003E0C92" w:rsidRPr="00E54938" w:rsidRDefault="003E0C92" w:rsidP="003E0C9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</w:pP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 xml:space="preserve">6,983 (21.2%; </w:t>
            </w:r>
            <w:r w:rsidRPr="00E54938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20.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7</w:t>
            </w:r>
            <w:r w:rsidRPr="00E54938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-21.</w:t>
            </w:r>
            <w:r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7</w:t>
            </w:r>
            <w:r w:rsidRPr="00E54938">
              <w:rPr>
                <w:rFonts w:asciiTheme="majorHAnsi" w:eastAsia="Times New Roman" w:hAnsiTheme="majorHAnsi" w:cstheme="majorHAnsi"/>
                <w:bdr w:val="none" w:sz="0" w:space="0" w:color="auto" w:frame="1"/>
                <w:lang w:val="en-ID" w:eastAsia="en-ID"/>
              </w:rPr>
              <w:t>%)</w:t>
            </w:r>
          </w:p>
        </w:tc>
      </w:tr>
    </w:tbl>
    <w:p w14:paraId="01BD562A" w14:textId="77777777" w:rsidR="000452F0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Cs/>
          <w:bdr w:val="none" w:sz="0" w:space="0" w:color="auto" w:frame="1"/>
          <w:lang w:val="en-ID" w:eastAsia="en-ID"/>
        </w:rPr>
      </w:pPr>
    </w:p>
    <w:p w14:paraId="579F34CA" w14:textId="77777777" w:rsidR="000452F0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Cs/>
          <w:bdr w:val="none" w:sz="0" w:space="0" w:color="auto" w:frame="1"/>
          <w:lang w:val="en-ID" w:eastAsia="en-ID"/>
        </w:rPr>
      </w:pPr>
    </w:p>
    <w:p w14:paraId="11B917AF" w14:textId="77777777" w:rsidR="000452F0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Cs/>
          <w:bdr w:val="none" w:sz="0" w:space="0" w:color="auto" w:frame="1"/>
          <w:lang w:val="en-ID" w:eastAsia="en-ID"/>
        </w:rPr>
      </w:pPr>
    </w:p>
    <w:p w14:paraId="04CE4714" w14:textId="77777777" w:rsidR="000452F0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Cs/>
          <w:bdr w:val="none" w:sz="0" w:space="0" w:color="auto" w:frame="1"/>
          <w:lang w:val="en-ID" w:eastAsia="en-ID"/>
        </w:rPr>
      </w:pPr>
    </w:p>
    <w:p w14:paraId="78898E13" w14:textId="77777777" w:rsidR="000452F0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Cs/>
          <w:bdr w:val="none" w:sz="0" w:space="0" w:color="auto" w:frame="1"/>
          <w:lang w:val="en-ID" w:eastAsia="en-ID"/>
        </w:rPr>
      </w:pPr>
    </w:p>
    <w:p w14:paraId="501C5780" w14:textId="77777777" w:rsidR="000452F0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Cs/>
          <w:bdr w:val="none" w:sz="0" w:space="0" w:color="auto" w:frame="1"/>
          <w:lang w:val="en-ID" w:eastAsia="en-ID"/>
        </w:rPr>
      </w:pPr>
    </w:p>
    <w:p w14:paraId="6A55B937" w14:textId="77777777" w:rsidR="000452F0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Cs/>
          <w:bdr w:val="none" w:sz="0" w:space="0" w:color="auto" w:frame="1"/>
          <w:lang w:val="en-ID" w:eastAsia="en-ID"/>
        </w:rPr>
      </w:pPr>
    </w:p>
    <w:p w14:paraId="75AF6C83" w14:textId="77777777" w:rsidR="000452F0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Cs/>
          <w:bdr w:val="none" w:sz="0" w:space="0" w:color="auto" w:frame="1"/>
          <w:lang w:val="en-ID" w:eastAsia="en-ID"/>
        </w:rPr>
      </w:pPr>
    </w:p>
    <w:p w14:paraId="65E2CF41" w14:textId="77777777" w:rsidR="000452F0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Cs/>
          <w:bdr w:val="none" w:sz="0" w:space="0" w:color="auto" w:frame="1"/>
          <w:lang w:val="en-ID" w:eastAsia="en-ID"/>
        </w:rPr>
      </w:pPr>
    </w:p>
    <w:p w14:paraId="4935DF95" w14:textId="77777777" w:rsidR="000452F0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Cs/>
          <w:bdr w:val="none" w:sz="0" w:space="0" w:color="auto" w:frame="1"/>
          <w:lang w:val="en-ID" w:eastAsia="en-ID"/>
        </w:rPr>
      </w:pPr>
    </w:p>
    <w:p w14:paraId="32CF3158" w14:textId="77777777" w:rsidR="000452F0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Cs/>
          <w:bdr w:val="none" w:sz="0" w:space="0" w:color="auto" w:frame="1"/>
          <w:lang w:val="en-ID" w:eastAsia="en-ID"/>
        </w:rPr>
      </w:pPr>
    </w:p>
    <w:p w14:paraId="51A4CB1E" w14:textId="77777777" w:rsidR="000452F0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Cs/>
          <w:bdr w:val="none" w:sz="0" w:space="0" w:color="auto" w:frame="1"/>
          <w:lang w:val="en-ID" w:eastAsia="en-ID"/>
        </w:rPr>
      </w:pPr>
    </w:p>
    <w:p w14:paraId="3A11290C" w14:textId="77777777" w:rsidR="000452F0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Cs/>
          <w:bdr w:val="none" w:sz="0" w:space="0" w:color="auto" w:frame="1"/>
          <w:lang w:val="en-ID" w:eastAsia="en-ID"/>
        </w:rPr>
      </w:pPr>
    </w:p>
    <w:p w14:paraId="3F608175" w14:textId="77777777" w:rsidR="000452F0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Cs/>
          <w:bdr w:val="none" w:sz="0" w:space="0" w:color="auto" w:frame="1"/>
          <w:lang w:val="en-ID" w:eastAsia="en-ID"/>
        </w:rPr>
      </w:pPr>
    </w:p>
    <w:p w14:paraId="74534602" w14:textId="77777777" w:rsidR="000452F0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Cs/>
          <w:bdr w:val="none" w:sz="0" w:space="0" w:color="auto" w:frame="1"/>
          <w:lang w:val="en-ID" w:eastAsia="en-ID"/>
        </w:rPr>
      </w:pPr>
    </w:p>
    <w:p w14:paraId="39B1B922" w14:textId="77777777" w:rsidR="000452F0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Cs/>
          <w:bdr w:val="none" w:sz="0" w:space="0" w:color="auto" w:frame="1"/>
          <w:lang w:val="en-ID" w:eastAsia="en-ID"/>
        </w:rPr>
      </w:pPr>
    </w:p>
    <w:p w14:paraId="7218114F" w14:textId="77777777" w:rsidR="000452F0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Cs/>
          <w:bdr w:val="none" w:sz="0" w:space="0" w:color="auto" w:frame="1"/>
          <w:lang w:val="en-ID" w:eastAsia="en-ID"/>
        </w:rPr>
      </w:pPr>
    </w:p>
    <w:p w14:paraId="205CFA3D" w14:textId="77777777" w:rsidR="000452F0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Cs/>
          <w:bdr w:val="none" w:sz="0" w:space="0" w:color="auto" w:frame="1"/>
          <w:lang w:val="en-ID" w:eastAsia="en-ID"/>
        </w:rPr>
      </w:pPr>
    </w:p>
    <w:p w14:paraId="29F8B746" w14:textId="77777777" w:rsidR="000452F0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Cs/>
          <w:bdr w:val="none" w:sz="0" w:space="0" w:color="auto" w:frame="1"/>
          <w:lang w:val="en-ID" w:eastAsia="en-ID"/>
        </w:rPr>
      </w:pPr>
    </w:p>
    <w:p w14:paraId="459BCC59" w14:textId="77777777" w:rsidR="000452F0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Cs/>
          <w:bdr w:val="none" w:sz="0" w:space="0" w:color="auto" w:frame="1"/>
          <w:lang w:val="en-ID" w:eastAsia="en-ID"/>
        </w:rPr>
      </w:pPr>
    </w:p>
    <w:p w14:paraId="04FB5CF5" w14:textId="77777777" w:rsidR="000452F0" w:rsidRPr="0011347C" w:rsidRDefault="000452F0" w:rsidP="000452F0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bdr w:val="none" w:sz="0" w:space="0" w:color="auto" w:frame="1"/>
        </w:rPr>
      </w:pPr>
    </w:p>
    <w:p w14:paraId="3A29E8B0" w14:textId="77777777" w:rsidR="000452F0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Cs/>
          <w:bdr w:val="none" w:sz="0" w:space="0" w:color="auto" w:frame="1"/>
          <w:lang w:val="en-ID" w:eastAsia="en-ID"/>
        </w:rPr>
      </w:pPr>
    </w:p>
    <w:p w14:paraId="74D07EED" w14:textId="77777777" w:rsidR="000452F0" w:rsidRPr="00EF64B5" w:rsidRDefault="000452F0" w:rsidP="000452F0">
      <w:pPr>
        <w:spacing w:after="0" w:line="240" w:lineRule="auto"/>
        <w:rPr>
          <w:rFonts w:asciiTheme="majorHAnsi" w:eastAsia="Times New Roman" w:hAnsiTheme="majorHAnsi" w:cstheme="majorHAnsi"/>
          <w:bCs/>
          <w:bdr w:val="none" w:sz="0" w:space="0" w:color="auto" w:frame="1"/>
          <w:lang w:val="en-ID" w:eastAsia="en-ID"/>
        </w:rPr>
      </w:pPr>
    </w:p>
    <w:p w14:paraId="7DA245E0" w14:textId="77777777" w:rsidR="000452F0" w:rsidRDefault="000452F0" w:rsidP="000452F0"/>
    <w:p w14:paraId="555FA546" w14:textId="77777777" w:rsidR="000452F0" w:rsidRDefault="000452F0" w:rsidP="000452F0">
      <w:pPr>
        <w:spacing w:after="160" w:line="259" w:lineRule="auto"/>
        <w:rPr>
          <w:rFonts w:asciiTheme="majorHAnsi" w:eastAsia="Times New Roman" w:hAnsiTheme="majorHAnsi" w:cstheme="majorHAnsi"/>
          <w:b/>
          <w:bCs/>
          <w:bdr w:val="none" w:sz="0" w:space="0" w:color="auto" w:frame="1"/>
          <w:lang w:val="en-ID" w:eastAsia="en-ID"/>
        </w:rPr>
      </w:pPr>
    </w:p>
    <w:p w14:paraId="515454DB" w14:textId="77777777" w:rsidR="00D61C21" w:rsidRDefault="00D61C21"/>
    <w:sectPr w:rsidR="00D61C21" w:rsidSect="00795D95">
      <w:headerReference w:type="default" r:id="rId6"/>
      <w:footerReference w:type="default" r:id="rId7"/>
      <w:pgSz w:w="15840" w:h="12240" w:orient="landscape"/>
      <w:pgMar w:top="720" w:right="720" w:bottom="720" w:left="72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4DF60C" w14:textId="77777777" w:rsidR="00851C52" w:rsidRDefault="00851C52">
      <w:pPr>
        <w:spacing w:after="0" w:line="240" w:lineRule="auto"/>
      </w:pPr>
      <w:r>
        <w:separator/>
      </w:r>
    </w:p>
  </w:endnote>
  <w:endnote w:type="continuationSeparator" w:id="0">
    <w:p w14:paraId="1E55C9F6" w14:textId="77777777" w:rsidR="00851C52" w:rsidRDefault="00851C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29DB84" w14:textId="77777777" w:rsidR="002B7AAF" w:rsidRDefault="002B7A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2B3232" w14:textId="77777777" w:rsidR="00851C52" w:rsidRDefault="00851C52">
      <w:pPr>
        <w:spacing w:after="0" w:line="240" w:lineRule="auto"/>
      </w:pPr>
      <w:r>
        <w:separator/>
      </w:r>
    </w:p>
  </w:footnote>
  <w:footnote w:type="continuationSeparator" w:id="0">
    <w:p w14:paraId="415E7FB0" w14:textId="77777777" w:rsidR="00851C52" w:rsidRDefault="00851C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23C650" w14:textId="77777777" w:rsidR="002B7AAF" w:rsidRDefault="002B7A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2F0"/>
    <w:rsid w:val="000452F0"/>
    <w:rsid w:val="00235543"/>
    <w:rsid w:val="002B7AAF"/>
    <w:rsid w:val="003C47A2"/>
    <w:rsid w:val="003E0C92"/>
    <w:rsid w:val="00430133"/>
    <w:rsid w:val="00851C52"/>
    <w:rsid w:val="008C5FD8"/>
    <w:rsid w:val="00A35D07"/>
    <w:rsid w:val="00D6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96909"/>
  <w15:chartTrackingRefBased/>
  <w15:docId w15:val="{799F0B01-EAA7-47D4-A02F-EA3F2A187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52F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5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2F0"/>
  </w:style>
  <w:style w:type="paragraph" w:styleId="Footer">
    <w:name w:val="footer"/>
    <w:basedOn w:val="Normal"/>
    <w:link w:val="FooterChar"/>
    <w:uiPriority w:val="99"/>
    <w:unhideWhenUsed/>
    <w:rsid w:val="00045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4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an, Alana T</dc:creator>
  <cp:keywords/>
  <dc:description/>
  <cp:lastModifiedBy>Brennan, Alana T</cp:lastModifiedBy>
  <cp:revision>5</cp:revision>
  <dcterms:created xsi:type="dcterms:W3CDTF">2023-10-10T17:42:00Z</dcterms:created>
  <dcterms:modified xsi:type="dcterms:W3CDTF">2023-10-19T18:13:00Z</dcterms:modified>
</cp:coreProperties>
</file>